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B7C94" w14:textId="2A5C6F23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Table. Number of copies of transcript per million copies of 16Sr RNA</w:t>
      </w:r>
    </w:p>
    <w:p w14:paraId="44C6E24D" w14:textId="77777777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Transcript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>16SRNA        orf1138a   orf1143b  orf1142c  orf1142/orf1143d,g  orf1141e</w:t>
      </w:r>
    </w:p>
    <w:p w14:paraId="1CE48814" w14:textId="77777777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___________________________________________________________________________</w:t>
      </w:r>
    </w:p>
    <w:p w14:paraId="06453485" w14:textId="77777777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Mean    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1000000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>25.47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4.13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 2.65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    11.74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37.04</w:t>
      </w:r>
    </w:p>
    <w:p w14:paraId="27FC9035" w14:textId="77777777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351C72" w14:textId="77777777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SDh</w:t>
      </w:r>
      <w:proofErr w:type="spellEnd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       0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7.56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1.86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0.4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0.98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----___________________________________________________________________________</w:t>
      </w:r>
    </w:p>
    <w:p w14:paraId="5390F710" w14:textId="77777777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2a,orf </w:t>
      </w:r>
      <w:proofErr w:type="spellStart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b,c,d,e,f</w:t>
      </w:r>
      <w:proofErr w:type="spellEnd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genes encoding hypothetical structural genes of phage NgoΦ6 </w:t>
      </w:r>
    </w:p>
    <w:p w14:paraId="7B62FCBF" w14:textId="77777777" w:rsidR="000F318C" w:rsidRPr="00DF68E1" w:rsidRDefault="000F318C" w:rsidP="000F31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g determination of the mRNA copies for fusion orf4 and orf5 genes allowing for formation of fusion ORF4 O RF5 protein </w:t>
      </w:r>
    </w:p>
    <w:p w14:paraId="33FC42AE" w14:textId="1F8726B9" w:rsidR="006E13EA" w:rsidRDefault="000F318C" w:rsidP="000F318C">
      <w:proofErr w:type="spellStart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S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h</w:t>
      </w:r>
      <w:proofErr w:type="spellEnd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; standard deviation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18C"/>
    <w:rsid w:val="000F318C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EFA8"/>
  <w15:chartTrackingRefBased/>
  <w15:docId w15:val="{8090C0F6-B1F1-45DE-86FA-B5A79289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18C"/>
    <w:rPr>
      <w:rFonts w:eastAsiaTheme="minorEastAsia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6T07:31:00Z</dcterms:created>
  <dcterms:modified xsi:type="dcterms:W3CDTF">2020-10-06T07:32:00Z</dcterms:modified>
</cp:coreProperties>
</file>